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5BA" w:rsidRPr="006265BA" w:rsidRDefault="006265BA" w:rsidP="006265B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: List of 35 pathways of </w:t>
      </w:r>
      <w:proofErr w:type="spellStart"/>
      <w:r>
        <w:rPr>
          <w:rFonts w:ascii="Times New Roman" w:hAnsi="Times New Roman" w:cs="Times New Roman"/>
          <w:sz w:val="24"/>
        </w:rPr>
        <w:t>eSkIN</w:t>
      </w:r>
      <w:proofErr w:type="spellEnd"/>
      <w:r>
        <w:rPr>
          <w:rFonts w:ascii="Times New Roman" w:hAnsi="Times New Roman" w:cs="Times New Roman"/>
          <w:sz w:val="24"/>
        </w:rPr>
        <w:t xml:space="preserve"> and their categor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265BA" w:rsidTr="006265BA">
        <w:tc>
          <w:tcPr>
            <w:tcW w:w="4675" w:type="dxa"/>
            <w:vAlign w:val="center"/>
          </w:tcPr>
          <w:p w:rsidR="006265BA" w:rsidRDefault="006265BA" w:rsidP="006265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4675" w:type="dxa"/>
            <w:vAlign w:val="center"/>
          </w:tcPr>
          <w:p w:rsidR="006265BA" w:rsidRDefault="00E74A8F" w:rsidP="006265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athway</w:t>
            </w:r>
          </w:p>
        </w:tc>
      </w:tr>
      <w:tr w:rsidR="006265BA" w:rsidTr="006265BA">
        <w:tc>
          <w:tcPr>
            <w:tcW w:w="4675" w:type="dxa"/>
            <w:vMerge w:val="restart"/>
            <w:vAlign w:val="center"/>
          </w:tcPr>
          <w:p w:rsidR="006265BA" w:rsidRPr="006265BA" w:rsidRDefault="006265BA" w:rsidP="00626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Epidermis Formation</w:t>
            </w:r>
          </w:p>
          <w:p w:rsidR="006265BA" w:rsidRPr="006265BA" w:rsidRDefault="006265BA" w:rsidP="00626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Barrier Form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Basal Layer Form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ornific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Keratinocyte Differenti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Lipid Synthesis</w:t>
            </w:r>
          </w:p>
        </w:tc>
      </w:tr>
      <w:tr w:rsidR="006265BA" w:rsidTr="006265BA">
        <w:tc>
          <w:tcPr>
            <w:tcW w:w="4675" w:type="dxa"/>
            <w:vMerge w:val="restart"/>
            <w:vAlign w:val="center"/>
          </w:tcPr>
          <w:p w:rsidR="006265BA" w:rsidRPr="006265BA" w:rsidRDefault="006265BA" w:rsidP="00626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Skin Physiology</w:t>
            </w:r>
          </w:p>
          <w:p w:rsidR="006265BA" w:rsidRPr="006265BA" w:rsidRDefault="006265BA" w:rsidP="00626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Autophagy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ell Cycle Progress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ell Migr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ell Survival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hemokine Signaling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hromatin Remodeling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Cytoskeletal Modific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Lysosomal Degrad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Membrane Reorganiz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Polarity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Proteasomal</w:t>
            </w:r>
            <w:proofErr w:type="spellEnd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Protein Degrad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Protein Turnover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Transcription Factors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Water Retention</w:t>
            </w:r>
          </w:p>
        </w:tc>
      </w:tr>
      <w:tr w:rsidR="006265BA" w:rsidTr="006265BA">
        <w:tc>
          <w:tcPr>
            <w:tcW w:w="4675" w:type="dxa"/>
            <w:vMerge w:val="restart"/>
            <w:vAlign w:val="center"/>
          </w:tcPr>
          <w:p w:rsidR="006265BA" w:rsidRPr="006265BA" w:rsidRDefault="006265BA" w:rsidP="00626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Skin Pigmentation</w:t>
            </w:r>
          </w:p>
          <w:p w:rsidR="006265BA" w:rsidRPr="006265BA" w:rsidRDefault="006265BA" w:rsidP="00626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Dendrite Form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Melanogenesis</w:t>
            </w:r>
            <w:proofErr w:type="spellEnd"/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Melanosome</w:t>
            </w:r>
            <w:proofErr w:type="spellEnd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 xml:space="preserve"> Biogenesis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Melanosome</w:t>
            </w:r>
            <w:proofErr w:type="spellEnd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 xml:space="preserve"> Dispers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Melanosome</w:t>
            </w:r>
            <w:proofErr w:type="spellEnd"/>
            <w:r w:rsidRPr="006265BA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Vesicular Trafficking</w:t>
            </w:r>
          </w:p>
        </w:tc>
      </w:tr>
      <w:tr w:rsidR="006265BA" w:rsidTr="006265BA">
        <w:tc>
          <w:tcPr>
            <w:tcW w:w="4675" w:type="dxa"/>
            <w:vMerge w:val="restart"/>
            <w:vAlign w:val="center"/>
          </w:tcPr>
          <w:p w:rsidR="006265BA" w:rsidRPr="006265BA" w:rsidRDefault="006265BA" w:rsidP="00626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Stress Pathways</w:t>
            </w:r>
          </w:p>
          <w:p w:rsidR="006265BA" w:rsidRPr="006265BA" w:rsidRDefault="006265BA" w:rsidP="00626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DNA Damage and Repair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Immune Response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Oxidative Stress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ROS Generation</w:t>
            </w:r>
          </w:p>
        </w:tc>
      </w:tr>
      <w:tr w:rsidR="006265BA" w:rsidTr="006265BA">
        <w:tc>
          <w:tcPr>
            <w:tcW w:w="4675" w:type="dxa"/>
            <w:vMerge/>
          </w:tcPr>
          <w:p w:rsidR="006265BA" w:rsidRPr="006265BA" w:rsidRDefault="006265BA" w:rsidP="00626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6265BA" w:rsidRPr="006265BA" w:rsidRDefault="006265BA" w:rsidP="00626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BA">
              <w:rPr>
                <w:rFonts w:ascii="Times New Roman" w:hAnsi="Times New Roman" w:cs="Times New Roman"/>
                <w:sz w:val="24"/>
                <w:szCs w:val="24"/>
              </w:rPr>
              <w:t>Wound Healing</w:t>
            </w:r>
          </w:p>
        </w:tc>
      </w:tr>
    </w:tbl>
    <w:p w:rsidR="006265BA" w:rsidRDefault="006265BA" w:rsidP="0011134C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626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34C"/>
    <w:rsid w:val="0000190D"/>
    <w:rsid w:val="000B603B"/>
    <w:rsid w:val="0011134C"/>
    <w:rsid w:val="001C67D6"/>
    <w:rsid w:val="002001A6"/>
    <w:rsid w:val="00231BD7"/>
    <w:rsid w:val="00303E97"/>
    <w:rsid w:val="003E7EAF"/>
    <w:rsid w:val="0048238B"/>
    <w:rsid w:val="005E7F54"/>
    <w:rsid w:val="006265BA"/>
    <w:rsid w:val="007027F1"/>
    <w:rsid w:val="00777961"/>
    <w:rsid w:val="007827CC"/>
    <w:rsid w:val="00885EAF"/>
    <w:rsid w:val="00956C2C"/>
    <w:rsid w:val="00B11E7F"/>
    <w:rsid w:val="00B14BCF"/>
    <w:rsid w:val="00B517BB"/>
    <w:rsid w:val="00C10A59"/>
    <w:rsid w:val="00C315C2"/>
    <w:rsid w:val="00C52F62"/>
    <w:rsid w:val="00C61F05"/>
    <w:rsid w:val="00DB148B"/>
    <w:rsid w:val="00E74A8F"/>
    <w:rsid w:val="00EB66A2"/>
    <w:rsid w:val="00EE012C"/>
    <w:rsid w:val="00F7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B3194-4F74-43C7-BF1D-49AF57FA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6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6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26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priya Subramanian</dc:creator>
  <cp:keywords/>
  <dc:description/>
  <cp:lastModifiedBy>Indhupriya Subramanian</cp:lastModifiedBy>
  <cp:revision>2</cp:revision>
  <dcterms:created xsi:type="dcterms:W3CDTF">2017-05-24T08:24:00Z</dcterms:created>
  <dcterms:modified xsi:type="dcterms:W3CDTF">2017-05-24T08:24:00Z</dcterms:modified>
</cp:coreProperties>
</file>